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54E81" w14:textId="414851CE" w:rsidR="00767EF2" w:rsidRPr="00565950" w:rsidRDefault="00113D3A" w:rsidP="00767EF2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bookmarkStart w:id="0" w:name="OLE_LINK4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13D3A"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bookmarkEnd w:id="0"/>
      <w:r w:rsidRPr="00113D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17768" w:rsidRPr="00BD18D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C4F1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317768" w:rsidRPr="00BD18D8">
        <w:rPr>
          <w:rFonts w:ascii="Times New Roman" w:hAnsi="Times New Roman" w:cs="Times New Roman"/>
          <w:b/>
          <w:bCs/>
          <w:sz w:val="24"/>
          <w:szCs w:val="24"/>
        </w:rPr>
        <w:t>: Primers used for Real-time PCR</w:t>
      </w:r>
      <w:r w:rsidR="0056595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767EF2" w14:paraId="03A92B99" w14:textId="77777777" w:rsidTr="00DF5F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5F16B15" w14:textId="77777777" w:rsidR="00767EF2" w:rsidRPr="00CD1CD8" w:rsidRDefault="00767EF2" w:rsidP="00DF5FA4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color w:val="C00000"/>
                <w:kern w:val="0"/>
                <w:sz w:val="24"/>
                <w:szCs w:val="24"/>
              </w:rPr>
            </w:pPr>
            <w:r w:rsidRPr="00CD1CD8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Gene</w:t>
            </w:r>
          </w:p>
        </w:tc>
        <w:tc>
          <w:tcPr>
            <w:tcW w:w="4148" w:type="dxa"/>
          </w:tcPr>
          <w:p w14:paraId="19A5AB4B" w14:textId="77777777" w:rsidR="00767EF2" w:rsidRPr="00CD1CD8" w:rsidRDefault="00767EF2" w:rsidP="00DF5FA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C00000"/>
                <w:kern w:val="0"/>
                <w:sz w:val="24"/>
                <w:szCs w:val="24"/>
              </w:rPr>
            </w:pPr>
            <w:r w:rsidRPr="00CD1CD8">
              <w:rPr>
                <w:rFonts w:ascii="Times New Roman" w:eastAsia="黑体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</w:rPr>
              <w:t>primer</w:t>
            </w:r>
          </w:p>
        </w:tc>
      </w:tr>
      <w:tr w:rsidR="00767EF2" w14:paraId="39535EAB" w14:textId="77777777" w:rsidTr="00DF5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BFA4DC6" w14:textId="77777777" w:rsidR="00767EF2" w:rsidRPr="00CD1CD8" w:rsidRDefault="00767EF2" w:rsidP="00DF5FA4">
            <w:pPr>
              <w:spacing w:line="480" w:lineRule="auto"/>
              <w:rPr>
                <w:rFonts w:ascii="Times New Roman" w:eastAsia="黑体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</w:rPr>
            </w:pPr>
            <w:r w:rsidRPr="00CD1CD8">
              <w:rPr>
                <w:rFonts w:ascii="Times New Roman" w:eastAsia="黑体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</w:rPr>
              <w:t>Mouse-STING forward</w:t>
            </w:r>
          </w:p>
          <w:p w14:paraId="1C865975" w14:textId="77777777" w:rsidR="00767EF2" w:rsidRPr="00CD1CD8" w:rsidRDefault="00767EF2" w:rsidP="00DF5FA4">
            <w:pPr>
              <w:spacing w:line="480" w:lineRule="auto"/>
              <w:rPr>
                <w:rFonts w:ascii="Times New Roman" w:eastAsia="黑体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</w:rPr>
            </w:pPr>
            <w:r w:rsidRPr="00CD1CD8">
              <w:rPr>
                <w:rFonts w:ascii="Times New Roman" w:eastAsia="黑体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</w:rPr>
              <w:t>Mouse-STING reverse</w:t>
            </w:r>
          </w:p>
          <w:p w14:paraId="45C29878" w14:textId="3EF0A333" w:rsidR="00767EF2" w:rsidRPr="00CD1CD8" w:rsidRDefault="00767EF2" w:rsidP="00DF5FA4">
            <w:pPr>
              <w:spacing w:line="480" w:lineRule="auto"/>
              <w:rPr>
                <w:rFonts w:ascii="Times New Roman" w:eastAsia="黑体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</w:rPr>
            </w:pPr>
            <w:r w:rsidRPr="00CD1CD8">
              <w:rPr>
                <w:rFonts w:ascii="Times New Roman" w:eastAsia="黑体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</w:rPr>
              <w:t>Mouse-IFN-β</w:t>
            </w:r>
            <w:r w:rsidR="002578B7">
              <w:rPr>
                <w:rFonts w:ascii="Times New Roman" w:eastAsia="黑体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</w:rPr>
              <w:t xml:space="preserve"> </w:t>
            </w:r>
            <w:r w:rsidRPr="00CD1CD8">
              <w:rPr>
                <w:rFonts w:ascii="Times New Roman" w:eastAsia="黑体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</w:rPr>
              <w:t>forward</w:t>
            </w:r>
          </w:p>
          <w:p w14:paraId="55601AEB" w14:textId="30B1A76E" w:rsidR="00767EF2" w:rsidRPr="00CD1CD8" w:rsidRDefault="00767EF2" w:rsidP="00DF5FA4">
            <w:pPr>
              <w:spacing w:line="480" w:lineRule="auto"/>
              <w:rPr>
                <w:rFonts w:ascii="Times New Roman" w:eastAsia="黑体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</w:rPr>
            </w:pPr>
            <w:r w:rsidRPr="00CD1CD8">
              <w:rPr>
                <w:rFonts w:ascii="Times New Roman" w:eastAsia="黑体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</w:rPr>
              <w:t>Mouse-IFN-β</w:t>
            </w:r>
            <w:r w:rsidR="002578B7">
              <w:rPr>
                <w:rFonts w:ascii="Times New Roman" w:eastAsia="黑体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</w:rPr>
              <w:t xml:space="preserve"> </w:t>
            </w:r>
            <w:r w:rsidRPr="00CD1CD8">
              <w:rPr>
                <w:rFonts w:ascii="Times New Roman" w:eastAsia="黑体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</w:rPr>
              <w:t>reverse</w:t>
            </w:r>
          </w:p>
          <w:p w14:paraId="23B19B45" w14:textId="77777777" w:rsidR="00767EF2" w:rsidRPr="00CD1CD8" w:rsidRDefault="00767EF2" w:rsidP="00DF5FA4">
            <w:pPr>
              <w:spacing w:line="480" w:lineRule="auto"/>
              <w:rPr>
                <w:rFonts w:ascii="Times New Roman" w:eastAsia="黑体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</w:rPr>
            </w:pPr>
            <w:r w:rsidRPr="00CD1CD8">
              <w:rPr>
                <w:rFonts w:ascii="Times New Roman" w:eastAsia="黑体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</w:rPr>
              <w:t>Mouse-TFAM forward</w:t>
            </w:r>
          </w:p>
          <w:p w14:paraId="6F9E5DBD" w14:textId="77777777" w:rsidR="00767EF2" w:rsidRPr="00CD1CD8" w:rsidRDefault="00767EF2" w:rsidP="00DF5FA4">
            <w:pPr>
              <w:spacing w:line="480" w:lineRule="auto"/>
              <w:rPr>
                <w:rFonts w:ascii="Times New Roman" w:eastAsia="黑体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</w:rPr>
            </w:pPr>
            <w:r w:rsidRPr="00CD1CD8">
              <w:rPr>
                <w:rFonts w:ascii="Times New Roman" w:eastAsia="黑体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</w:rPr>
              <w:t>Mouse-TFAM reverse</w:t>
            </w:r>
          </w:p>
          <w:p w14:paraId="297F0AEE" w14:textId="77777777" w:rsidR="00767EF2" w:rsidRPr="00CD1CD8" w:rsidRDefault="00767EF2" w:rsidP="00DF5FA4">
            <w:pPr>
              <w:spacing w:line="480" w:lineRule="auto"/>
              <w:rPr>
                <w:rFonts w:ascii="Times New Roman" w:eastAsia="黑体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</w:rPr>
            </w:pPr>
            <w:r w:rsidRPr="00CD1CD8">
              <w:rPr>
                <w:rFonts w:ascii="Times New Roman" w:eastAsia="黑体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</w:rPr>
              <w:t>Mouse-ND6 forward</w:t>
            </w:r>
          </w:p>
          <w:p w14:paraId="09D31C43" w14:textId="77777777" w:rsidR="00767EF2" w:rsidRPr="00CD1CD8" w:rsidRDefault="00767EF2" w:rsidP="00DF5FA4">
            <w:pPr>
              <w:spacing w:line="480" w:lineRule="auto"/>
              <w:rPr>
                <w:rFonts w:ascii="Times New Roman" w:eastAsia="黑体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</w:rPr>
            </w:pPr>
            <w:r w:rsidRPr="00CD1CD8">
              <w:rPr>
                <w:rFonts w:ascii="Times New Roman" w:eastAsia="黑体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</w:rPr>
              <w:t>Mouse-ND6 reverse</w:t>
            </w:r>
          </w:p>
          <w:p w14:paraId="02EFFAFA" w14:textId="3A01CEFC" w:rsidR="00767EF2" w:rsidRPr="00CD1CD8" w:rsidRDefault="00767EF2" w:rsidP="00DF5FA4">
            <w:pPr>
              <w:spacing w:line="480" w:lineRule="auto"/>
              <w:rPr>
                <w:rFonts w:ascii="Times New Roman" w:eastAsia="黑体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</w:rPr>
            </w:pPr>
            <w:r w:rsidRPr="00CD1CD8">
              <w:rPr>
                <w:rFonts w:ascii="Times New Roman" w:eastAsia="黑体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</w:rPr>
              <w:t>Mouse-</w:t>
            </w:r>
            <w:r w:rsidR="00C06CE0" w:rsidRPr="00CD1CD8">
              <w:rPr>
                <w:rFonts w:ascii="Times New Roman" w:eastAsia="黑体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</w:rPr>
              <w:t>β</w:t>
            </w:r>
            <w:r w:rsidRPr="00CD1CD8">
              <w:rPr>
                <w:rFonts w:ascii="Times New Roman" w:eastAsia="黑体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</w:rPr>
              <w:t>-actin forward</w:t>
            </w:r>
          </w:p>
          <w:p w14:paraId="4B7C0AFB" w14:textId="3BAAEEBA" w:rsidR="00767EF2" w:rsidRPr="00CD1CD8" w:rsidRDefault="00767EF2" w:rsidP="00DF5FA4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color w:val="C00000"/>
                <w:kern w:val="0"/>
                <w:sz w:val="24"/>
                <w:szCs w:val="24"/>
              </w:rPr>
            </w:pPr>
            <w:r w:rsidRPr="00CD1CD8">
              <w:rPr>
                <w:rFonts w:ascii="Times New Roman" w:eastAsia="黑体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</w:rPr>
              <w:t>Mouse-</w:t>
            </w:r>
            <w:r w:rsidR="00C06CE0" w:rsidRPr="00CD1CD8">
              <w:rPr>
                <w:rFonts w:ascii="Times New Roman" w:eastAsia="黑体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</w:rPr>
              <w:t>β</w:t>
            </w:r>
            <w:r w:rsidRPr="00CD1CD8">
              <w:rPr>
                <w:rFonts w:ascii="Times New Roman" w:eastAsia="黑体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</w:rPr>
              <w:t>-actin reverse</w:t>
            </w:r>
          </w:p>
        </w:tc>
        <w:tc>
          <w:tcPr>
            <w:tcW w:w="4148" w:type="dxa"/>
          </w:tcPr>
          <w:p w14:paraId="70BE27EF" w14:textId="77777777" w:rsidR="00767EF2" w:rsidRPr="00CD1CD8" w:rsidRDefault="00767EF2" w:rsidP="00DF5F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CD1CD8">
              <w:rPr>
                <w:rFonts w:ascii="Times New Roman" w:eastAsia="黑体" w:hAnsi="Times New Roman" w:cs="Times New Roman"/>
                <w:color w:val="000000"/>
                <w:kern w:val="24"/>
                <w:sz w:val="24"/>
                <w:szCs w:val="24"/>
              </w:rPr>
              <w:t>AGTCCCTAAGCATGCTCCTG</w:t>
            </w:r>
          </w:p>
          <w:p w14:paraId="4A0EEA1E" w14:textId="77777777" w:rsidR="00767EF2" w:rsidRPr="00CD1CD8" w:rsidRDefault="00767EF2" w:rsidP="00DF5F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CD1CD8">
              <w:rPr>
                <w:rFonts w:ascii="Times New Roman" w:eastAsia="黑体" w:hAnsi="Times New Roman" w:cs="Times New Roman"/>
                <w:color w:val="000000"/>
                <w:kern w:val="24"/>
                <w:sz w:val="24"/>
                <w:szCs w:val="24"/>
              </w:rPr>
              <w:t>TGGGGTCAACTACACTCAGG</w:t>
            </w:r>
          </w:p>
          <w:p w14:paraId="76E3BF46" w14:textId="77777777" w:rsidR="00767EF2" w:rsidRPr="00CD1CD8" w:rsidRDefault="00767EF2" w:rsidP="00DF5F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CD1CD8">
              <w:rPr>
                <w:rFonts w:ascii="Times New Roman" w:eastAsia="黑体" w:hAnsi="Times New Roman" w:cs="Times New Roman"/>
                <w:color w:val="000000"/>
                <w:kern w:val="24"/>
                <w:sz w:val="24"/>
                <w:szCs w:val="24"/>
              </w:rPr>
              <w:t>CTACAGGGCGGACTTCAAGA</w:t>
            </w:r>
          </w:p>
          <w:p w14:paraId="1A2DD03A" w14:textId="77777777" w:rsidR="00767EF2" w:rsidRPr="00CD1CD8" w:rsidRDefault="00767EF2" w:rsidP="00DF5F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CD1CD8">
              <w:rPr>
                <w:rFonts w:ascii="Times New Roman" w:eastAsia="黑体" w:hAnsi="Times New Roman" w:cs="Times New Roman"/>
                <w:color w:val="000000"/>
                <w:kern w:val="24"/>
                <w:sz w:val="24"/>
                <w:szCs w:val="24"/>
              </w:rPr>
              <w:t>AGTGGAGAGCAGTTGAGGAC</w:t>
            </w:r>
          </w:p>
          <w:p w14:paraId="1BCE925C" w14:textId="77777777" w:rsidR="00767EF2" w:rsidRPr="00CD1CD8" w:rsidRDefault="00767EF2" w:rsidP="00DF5F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CD1CD8">
              <w:rPr>
                <w:rFonts w:ascii="Times New Roman" w:eastAsia="黑体" w:hAnsi="Times New Roman" w:cs="Times New Roman"/>
                <w:color w:val="000000"/>
                <w:kern w:val="24"/>
                <w:sz w:val="24"/>
                <w:szCs w:val="24"/>
              </w:rPr>
              <w:t>GAGCAGCTAACTCCAAGTCAG</w:t>
            </w:r>
          </w:p>
          <w:p w14:paraId="5ED1A325" w14:textId="77777777" w:rsidR="00767EF2" w:rsidRPr="00CD1CD8" w:rsidRDefault="00767EF2" w:rsidP="00DF5F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CD1CD8">
              <w:rPr>
                <w:rFonts w:ascii="Times New Roman" w:eastAsia="黑体" w:hAnsi="Times New Roman" w:cs="Times New Roman"/>
                <w:color w:val="000000"/>
                <w:kern w:val="24"/>
                <w:sz w:val="24"/>
                <w:szCs w:val="24"/>
              </w:rPr>
              <w:t>GAGCCGAATCATCCTTTGCCT</w:t>
            </w:r>
          </w:p>
          <w:p w14:paraId="2B6CA679" w14:textId="77777777" w:rsidR="00767EF2" w:rsidRPr="00CD1CD8" w:rsidRDefault="00767EF2" w:rsidP="00DF5F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CD1CD8">
              <w:rPr>
                <w:rFonts w:ascii="Times New Roman" w:eastAsia="黑体" w:hAnsi="Times New Roman" w:cs="Times New Roman"/>
                <w:color w:val="000000"/>
                <w:kern w:val="24"/>
                <w:sz w:val="24"/>
                <w:szCs w:val="24"/>
              </w:rPr>
              <w:t>TTAGCATTAAAGCCTTCACC</w:t>
            </w:r>
          </w:p>
          <w:p w14:paraId="023B363E" w14:textId="77777777" w:rsidR="00767EF2" w:rsidRPr="00CD1CD8" w:rsidRDefault="00767EF2" w:rsidP="00DF5F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CD1CD8">
              <w:rPr>
                <w:rFonts w:ascii="Times New Roman" w:eastAsia="黑体" w:hAnsi="Times New Roman" w:cs="Times New Roman"/>
                <w:color w:val="000000"/>
                <w:kern w:val="24"/>
                <w:sz w:val="24"/>
                <w:szCs w:val="24"/>
              </w:rPr>
              <w:t>CCAACAAACCCACTAACAAT</w:t>
            </w:r>
          </w:p>
          <w:p w14:paraId="349CAA89" w14:textId="77777777" w:rsidR="00767EF2" w:rsidRPr="00CD1CD8" w:rsidRDefault="00767EF2" w:rsidP="00DF5F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CD1CD8">
              <w:rPr>
                <w:rFonts w:ascii="Times New Roman" w:eastAsia="黑体" w:hAnsi="Times New Roman" w:cs="Times New Roman"/>
                <w:color w:val="000000"/>
                <w:kern w:val="24"/>
                <w:sz w:val="24"/>
                <w:szCs w:val="24"/>
              </w:rPr>
              <w:t>TCCAGCCCTCTTTCATTGGT</w:t>
            </w:r>
          </w:p>
          <w:p w14:paraId="79472495" w14:textId="77777777" w:rsidR="00767EF2" w:rsidRPr="00CD1CD8" w:rsidRDefault="00767EF2" w:rsidP="00DF5F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C00000"/>
                <w:kern w:val="0"/>
                <w:sz w:val="24"/>
                <w:szCs w:val="24"/>
              </w:rPr>
            </w:pPr>
            <w:r w:rsidRPr="00CD1CD8">
              <w:rPr>
                <w:rFonts w:ascii="Times New Roman" w:eastAsia="黑体" w:hAnsi="Times New Roman" w:cs="Times New Roman"/>
                <w:color w:val="000000"/>
                <w:kern w:val="24"/>
                <w:sz w:val="24"/>
                <w:szCs w:val="24"/>
              </w:rPr>
              <w:t>TGATCTTCATGGTGCTGGGA</w:t>
            </w:r>
          </w:p>
        </w:tc>
      </w:tr>
    </w:tbl>
    <w:p w14:paraId="29CBE41A" w14:textId="77777777" w:rsidR="00767EF2" w:rsidRPr="00767EF2" w:rsidRDefault="00767EF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67EF2" w:rsidRPr="00767E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8E8FAD" w14:textId="77777777" w:rsidR="00471645" w:rsidRDefault="00471645" w:rsidP="00317768">
      <w:r>
        <w:separator/>
      </w:r>
    </w:p>
  </w:endnote>
  <w:endnote w:type="continuationSeparator" w:id="0">
    <w:p w14:paraId="5A699556" w14:textId="77777777" w:rsidR="00471645" w:rsidRDefault="00471645" w:rsidP="003177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2349C" w14:textId="77777777" w:rsidR="00471645" w:rsidRDefault="00471645" w:rsidP="00317768">
      <w:r>
        <w:separator/>
      </w:r>
    </w:p>
  </w:footnote>
  <w:footnote w:type="continuationSeparator" w:id="0">
    <w:p w14:paraId="5CC27E73" w14:textId="77777777" w:rsidR="00471645" w:rsidRDefault="00471645" w:rsidP="003177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7C9"/>
    <w:rsid w:val="000740F2"/>
    <w:rsid w:val="00113D3A"/>
    <w:rsid w:val="001557E4"/>
    <w:rsid w:val="002239E9"/>
    <w:rsid w:val="002578B7"/>
    <w:rsid w:val="002E3184"/>
    <w:rsid w:val="00317768"/>
    <w:rsid w:val="003607C9"/>
    <w:rsid w:val="003E2C8F"/>
    <w:rsid w:val="00471645"/>
    <w:rsid w:val="00565950"/>
    <w:rsid w:val="005A00AF"/>
    <w:rsid w:val="006F064E"/>
    <w:rsid w:val="00740C9D"/>
    <w:rsid w:val="00767EF2"/>
    <w:rsid w:val="00872B09"/>
    <w:rsid w:val="00BD18D8"/>
    <w:rsid w:val="00C06CE0"/>
    <w:rsid w:val="00C47A06"/>
    <w:rsid w:val="00D654CE"/>
    <w:rsid w:val="00D90C95"/>
    <w:rsid w:val="00FC4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E5109F"/>
  <w15:chartTrackingRefBased/>
  <w15:docId w15:val="{9659051D-7A62-44F2-8550-45B6F7AB1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77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77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77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7768"/>
    <w:rPr>
      <w:sz w:val="18"/>
      <w:szCs w:val="18"/>
    </w:rPr>
  </w:style>
  <w:style w:type="table" w:styleId="a7">
    <w:name w:val="Table Grid"/>
    <w:basedOn w:val="a1"/>
    <w:uiPriority w:val="39"/>
    <w:rsid w:val="003177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767EF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李</dc:creator>
  <cp:keywords/>
  <dc:description/>
  <cp:lastModifiedBy>李 李</cp:lastModifiedBy>
  <cp:revision>11</cp:revision>
  <dcterms:created xsi:type="dcterms:W3CDTF">2021-07-05T05:20:00Z</dcterms:created>
  <dcterms:modified xsi:type="dcterms:W3CDTF">2022-01-11T07:27:00Z</dcterms:modified>
</cp:coreProperties>
</file>